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6B5F" w:rsidRDefault="00436B5F" w:rsidP="00436B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line="480" w:lineRule="auto"/>
        <w:jc w:val="both"/>
        <w:rPr>
          <w:rFonts w:ascii="Arial" w:hAnsi="Arial" w:cs="Arial"/>
          <w:b/>
          <w:color w:val="000000"/>
          <w:sz w:val="24"/>
          <w:szCs w:val="24"/>
        </w:rPr>
      </w:pPr>
      <w:r w:rsidRPr="0012126B">
        <w:rPr>
          <w:rFonts w:ascii="Arial" w:hAnsi="Arial" w:cs="Arial"/>
          <w:b/>
          <w:color w:val="000000"/>
          <w:sz w:val="24"/>
          <w:szCs w:val="24"/>
        </w:rPr>
        <w:t>S1 Table.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r w:rsidRPr="008C26CC"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  <w:t xml:space="preserve">Residue </w:t>
      </w:r>
      <w:r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  <w:t>n</w:t>
      </w:r>
      <w:r w:rsidRPr="008C26CC"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  <w:t>umber of the protein models</w:t>
      </w:r>
      <w:r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  <w:t>.</w:t>
      </w:r>
      <w:r w:rsidRPr="008C26CC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proofErr w:type="gramStart"/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>Their</w:t>
      </w:r>
      <w:r w:rsidRPr="008B2148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corresponding (1) </w:t>
      </w:r>
      <w:r w:rsidRPr="008B2148">
        <w:rPr>
          <w:rFonts w:ascii="Arial" w:hAnsi="Arial" w:cs="Arial"/>
          <w:color w:val="000000"/>
          <w:sz w:val="24"/>
          <w:szCs w:val="24"/>
        </w:rPr>
        <w:t xml:space="preserve">predicted </w:t>
      </w:r>
      <w:r>
        <w:rPr>
          <w:rFonts w:ascii="Arial" w:hAnsi="Arial" w:cs="Arial"/>
          <w:color w:val="000000"/>
          <w:sz w:val="24"/>
          <w:szCs w:val="24"/>
        </w:rPr>
        <w:t>S</w:t>
      </w:r>
      <w:r w:rsidRPr="008B2148">
        <w:rPr>
          <w:rFonts w:ascii="Arial" w:hAnsi="Arial" w:cs="Arial"/>
          <w:color w:val="000000"/>
          <w:sz w:val="24"/>
          <w:szCs w:val="24"/>
        </w:rPr>
        <w:t xml:space="preserve">econdary </w:t>
      </w:r>
      <w:r>
        <w:rPr>
          <w:rFonts w:ascii="Arial" w:hAnsi="Arial" w:cs="Arial"/>
          <w:color w:val="000000"/>
          <w:sz w:val="24"/>
          <w:szCs w:val="24"/>
        </w:rPr>
        <w:t>S</w:t>
      </w:r>
      <w:r w:rsidRPr="008B2148">
        <w:rPr>
          <w:rFonts w:ascii="Arial" w:hAnsi="Arial" w:cs="Arial"/>
          <w:color w:val="000000"/>
          <w:sz w:val="24"/>
          <w:szCs w:val="24"/>
        </w:rPr>
        <w:t>tructure</w:t>
      </w:r>
      <w:r w:rsidRPr="008C26CC">
        <w:rPr>
          <w:rFonts w:ascii="Arial" w:hAnsi="Arial" w:cs="Arial"/>
          <w:color w:val="000000"/>
          <w:sz w:val="24"/>
          <w:szCs w:val="24"/>
        </w:rPr>
        <w:t xml:space="preserve"> (SS): C - random coil; H - alpha-helix; S - beta-strand, (2) </w:t>
      </w:r>
      <w:r>
        <w:rPr>
          <w:rFonts w:ascii="Arial" w:hAnsi="Arial" w:cs="Arial"/>
          <w:color w:val="000000"/>
          <w:sz w:val="24"/>
          <w:szCs w:val="24"/>
        </w:rPr>
        <w:t>p</w:t>
      </w:r>
      <w:r w:rsidRPr="008C26CC">
        <w:rPr>
          <w:rFonts w:ascii="Arial" w:hAnsi="Arial" w:cs="Arial"/>
          <w:color w:val="000000"/>
          <w:sz w:val="24"/>
          <w:szCs w:val="24"/>
        </w:rPr>
        <w:t xml:space="preserve">redicted solvent accessibility (SA) at 25% cutoff: E - exposed; B – buried, (3) </w:t>
      </w:r>
      <w:r>
        <w:rPr>
          <w:rFonts w:ascii="Arial" w:hAnsi="Arial" w:cs="Arial"/>
          <w:color w:val="000000"/>
          <w:sz w:val="24"/>
          <w:szCs w:val="24"/>
        </w:rPr>
        <w:t>t</w:t>
      </w:r>
      <w:r w:rsidRPr="008C26CC">
        <w:rPr>
          <w:rFonts w:ascii="Arial" w:hAnsi="Arial" w:cs="Arial"/>
          <w:color w:val="000000"/>
          <w:sz w:val="24"/>
          <w:szCs w:val="24"/>
        </w:rPr>
        <w:t xml:space="preserve">hreading alignment coverage (COV) defined as the number of threading alignments on the residue divided by the number of total threading programs (4) </w:t>
      </w:r>
      <w:r>
        <w:rPr>
          <w:rFonts w:ascii="Arial" w:hAnsi="Arial" w:cs="Arial"/>
          <w:color w:val="000000"/>
          <w:sz w:val="24"/>
          <w:szCs w:val="24"/>
        </w:rPr>
        <w:t>p</w:t>
      </w:r>
      <w:r w:rsidRPr="008C26CC">
        <w:rPr>
          <w:rFonts w:ascii="Arial" w:hAnsi="Arial" w:cs="Arial"/>
          <w:color w:val="000000"/>
          <w:sz w:val="24"/>
          <w:szCs w:val="24"/>
        </w:rPr>
        <w:t>redicted normalized B-factor (BFP), and (5) Residue-Specific Quality (RSQ) defined as the estimated deviation of the residue on the model from the native structure of the protein.</w:t>
      </w:r>
      <w:proofErr w:type="gramEnd"/>
      <w:r w:rsidRPr="008C26CC">
        <w:rPr>
          <w:rFonts w:ascii="Arial" w:hAnsi="Arial" w:cs="Arial"/>
          <w:b/>
          <w:color w:val="000000"/>
          <w:sz w:val="24"/>
          <w:szCs w:val="24"/>
        </w:rPr>
        <w:t xml:space="preserve"> </w:t>
      </w:r>
    </w:p>
    <w:p w:rsidR="00D65043" w:rsidRDefault="00D65043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</w:rPr>
      </w:pPr>
      <w:bookmarkStart w:id="0" w:name="_GoBack"/>
      <w:bookmarkEnd w:id="0"/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b/>
          <w:color w:val="000000"/>
          <w:sz w:val="24"/>
          <w:szCs w:val="24"/>
        </w:rPr>
        <w:t>Candidate 1</w:t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#RES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SS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SA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OV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FP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RSQ_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RSQ_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RSQ_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RSQ_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RSQ_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4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2.0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8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5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9.2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20.6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2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4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.2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9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9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8.1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9.9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7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S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3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5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2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6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6.9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9.5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6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S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3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1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7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5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5.5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8.6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0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S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4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0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4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8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6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9.2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9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S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4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1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4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9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3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20.1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5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4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3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0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1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8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9.7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9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4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3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0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9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0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9.6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4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4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3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1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1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5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20.3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0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4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1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8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6.5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5.1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21.4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1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5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1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8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6.1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5.0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20.8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9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5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0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1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7.6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6.2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20.5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2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2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6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7.7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6.2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20.1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1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3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5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6.7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5.1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9.0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1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2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6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7.0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9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8.2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3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4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2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8.7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5.2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7.8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3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6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7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8.6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0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6.5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6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6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5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7.9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1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5.4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6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5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4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7.7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5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5.6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2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2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4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4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7.0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3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5.5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0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2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5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2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6.2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9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5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5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2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2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9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5.6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3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8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6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2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1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4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5.7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5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0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6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2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2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2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5.5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2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7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4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2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5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0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2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4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5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9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2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3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2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0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9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8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4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2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3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7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9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3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3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1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lastRenderedPageBreak/>
        <w:t>2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5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4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4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9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3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1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2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6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1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5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9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2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0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3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4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2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0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7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9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3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3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5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3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7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8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5.3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1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3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6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4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3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3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8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7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3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5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8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0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2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7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9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3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7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7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8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2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4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7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3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8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9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3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9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4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4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3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8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5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8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3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2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8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3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8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0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0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8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4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6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3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9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7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8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0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9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0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3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9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4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2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0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6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5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4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9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0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7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6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2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6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4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8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1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3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6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3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4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4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8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4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6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6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8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7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4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7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5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9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1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5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2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4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6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3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2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6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1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4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4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4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2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0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7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8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9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4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3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7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4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9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7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8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4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0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1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8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7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3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5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4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2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8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4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7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5.2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5.6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4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3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9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5.2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3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6.2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6.2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5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3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2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1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7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5.4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6.1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5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3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9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6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9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4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5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5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3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9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4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7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9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4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5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2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7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3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5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9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5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5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0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6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8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2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1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9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5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2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2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8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6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2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1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5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0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4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1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9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8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5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5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0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9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5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4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7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7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5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0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0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1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8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9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2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5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1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0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9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8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8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7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6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0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1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2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3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2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3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6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1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8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5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9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5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2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6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1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1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5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3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4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6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6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2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4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7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9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3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0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6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2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4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0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0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0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2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6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1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6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4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4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3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7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6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1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3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2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4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2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6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6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0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6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0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5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2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5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6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0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5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9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9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1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6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6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0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5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6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1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7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6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7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1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7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4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6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9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1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7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4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7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9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9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7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8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7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4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2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0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7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9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9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7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3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7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2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9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9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5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lastRenderedPageBreak/>
        <w:t>7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6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5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6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4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7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2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7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6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8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6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3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2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7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7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4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2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1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9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1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9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7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2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7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9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0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5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8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7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3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5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4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8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3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4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7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2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0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9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4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2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9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8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2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8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7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7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0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5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8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2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3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6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5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4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9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8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0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1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8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7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1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7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8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0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1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3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5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4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9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8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0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9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7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2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0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8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8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0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9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1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2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5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8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8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4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2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1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8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5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4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8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4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2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4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2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7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9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8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2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0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8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1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0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6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8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3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7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9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5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2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7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9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5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7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3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3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3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3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9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5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4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0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9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2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6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9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4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2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4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8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5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7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9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6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4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4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4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6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6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9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7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9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1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8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6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1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9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6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0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1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6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9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8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9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5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4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2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4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9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8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9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4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5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7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5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4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1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9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0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9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1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4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3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2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9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1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2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7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6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4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9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0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3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4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0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8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6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4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0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5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6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9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4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3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9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0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4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5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6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5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9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5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0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3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1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1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8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9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5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0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2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7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1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3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7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5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0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0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2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6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5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9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4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0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1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6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9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8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6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0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0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1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7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8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0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0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2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0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4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2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9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8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9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5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0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6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7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3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7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9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7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1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5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6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1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0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4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4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1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4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6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1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2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7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1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1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6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2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9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4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2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7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1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6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4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5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6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2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7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1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4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3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6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6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7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7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1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3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3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5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9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0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2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1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5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4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4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6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1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3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1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3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5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4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0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2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6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1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3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0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8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2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3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4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1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4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8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9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7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3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2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lastRenderedPageBreak/>
        <w:t>12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4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7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7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9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8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1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2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2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8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0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5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6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6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2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1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1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5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8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4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1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2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0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6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6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1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4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5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2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1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4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9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5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7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0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2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1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7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0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0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9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8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2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1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6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2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3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2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3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2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0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8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2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5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3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2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2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1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8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3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5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9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6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2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0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5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2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1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6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5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3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3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9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0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3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1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3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3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1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8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9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1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3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2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3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0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5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0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0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4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0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3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3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7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7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2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3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0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3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1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8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3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1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2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1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3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1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5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8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3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1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9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3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2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3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3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6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1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4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3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3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8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2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6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8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5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3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1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5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5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1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7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0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3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0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8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3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3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4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9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4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2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3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9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4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4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6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4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0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1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9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7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1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5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4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1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4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9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7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8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3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4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1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7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7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0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1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7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4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0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5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6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5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2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7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4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1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0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5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9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3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2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4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3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4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1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3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8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5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4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0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4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7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0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9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1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4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0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4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2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7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5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4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4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2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0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6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4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0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6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5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1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8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4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1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9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7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5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5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0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4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7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5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0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9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5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5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0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5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3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1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5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0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5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5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1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2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7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4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9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5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5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5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1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7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9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0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0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6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5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4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1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9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1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6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9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2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5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4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0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0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7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7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4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9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5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4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0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5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1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5.0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6.7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7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5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S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4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2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7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5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9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6.7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6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5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S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3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0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9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7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5.8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8.3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2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6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S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3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0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3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1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6.5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20.1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5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6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3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1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2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4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7.0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20.3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2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6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3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4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7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6.1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7.5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21.0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4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6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3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9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7.3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8.1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21.6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9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6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3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.1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7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8.2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9.7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21.8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7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822EEB" w:rsidRPr="00D65043" w:rsidRDefault="00822EEB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6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3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2.0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5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9.6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20.9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23.2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5.95</w:t>
      </w:r>
    </w:p>
    <w:p w:rsidR="00FF5411" w:rsidRPr="00D65043" w:rsidRDefault="00FF5411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</w:p>
    <w:p w:rsidR="00FF5411" w:rsidRPr="00D65043" w:rsidRDefault="00FF5411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</w:p>
    <w:p w:rsidR="00FF5411" w:rsidRPr="00D65043" w:rsidRDefault="00FF5411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b/>
          <w:color w:val="000000"/>
          <w:sz w:val="24"/>
          <w:szCs w:val="24"/>
        </w:rPr>
        <w:t>Candidate 2</w:t>
      </w:r>
    </w:p>
    <w:p w:rsidR="00FF5411" w:rsidRPr="00D65043" w:rsidRDefault="00FF5411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#RES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SS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SA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COV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BFP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RSQ_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RSQ_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RSQ_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RSQ_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RSQ_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5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.4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4.4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23.8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21.9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22.7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21.3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5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7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3.4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22.6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20.9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22.0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20.3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5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0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2.9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20.9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9.8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20.5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8.8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5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4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2.4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9.8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8.6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9.4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7.8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5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5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1.1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8.7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7.1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8.8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7.0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5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7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0.4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7.6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6.4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8.1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6.1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5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8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0.0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6.0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5.7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6.8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5.2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5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8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9.3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5.1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4.8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6.5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4.3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5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8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5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4.2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3.9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6.1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3.5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1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5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7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1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2.7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3.5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5.1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2.9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1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6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7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9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2.3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3.6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4.8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2.5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1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6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7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0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2.1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3.0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4.7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1.5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1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6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5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8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2.0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3.0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4.2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1.5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1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6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4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8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1.7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3.2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4.4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2.2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1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5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2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2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2.2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3.3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4.9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1.8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1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5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2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0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1.8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3.2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4.5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1.2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1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6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0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6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1.7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4.3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4.5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2.4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1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5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2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4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2.3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4.8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5.2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2.9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1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5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3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4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2.5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3.9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4.3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2.1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2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5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3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5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2.2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4.3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4.4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2.9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2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6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4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9.0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2.5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5.0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4.6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3.7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2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6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3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7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2.2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4.4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4.1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2.9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2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6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1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1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1.6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3.0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4.0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2.3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2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5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1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7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1.8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1.8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4.1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2.7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2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5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2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2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1.5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2.7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3.6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3.0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2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5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1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1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0.8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2.6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2.3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2.7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2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5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0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1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1.4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1.5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2.6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2.8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2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5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1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4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2.8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2.0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3.4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3.5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2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5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0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5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2.5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2.3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3.5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4.2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3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5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0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8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1.8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1.5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3.1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3.2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3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5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1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9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2.4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1.5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4.4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3.5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3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5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2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9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1.7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1.9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4.5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2.7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3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5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0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3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0.3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2.3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3.4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1.8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3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5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0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9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0.3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2.2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2.8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0.8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3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5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0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0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9.6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0.9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1.1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0.0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3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6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1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4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0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9.4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9.6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9.2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3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7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0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1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7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9.9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9.6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9.1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3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7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2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2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7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9.8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9.0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9.4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3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7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5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4.9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0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3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0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0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4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8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4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4.5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1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0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4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9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4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8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3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4.7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9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8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6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8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lastRenderedPageBreak/>
        <w:t>4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8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6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4.7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3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6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9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4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4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8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7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4.1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1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6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3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6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4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8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4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4.4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8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3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1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9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4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8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3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4.9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3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9.3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3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0.0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4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8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3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4.8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1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7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8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9.5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4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8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2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4.2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1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2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6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9.4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4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8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0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4.8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9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9.4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5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0.8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4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8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2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3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3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0.3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8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1.6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5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8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0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4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1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9.9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6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1.8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5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8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2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6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4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9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9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0.3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5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9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1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3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9.0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9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8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0.4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5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9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2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1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3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2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6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9.8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5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9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5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4.5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6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8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8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6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5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9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6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4.0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0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7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7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0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5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9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4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4.3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3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5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8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3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5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9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4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4.3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6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1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3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9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5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9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6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3.6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9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7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7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7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5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9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6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3.5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9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6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2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9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6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9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5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4.1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0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8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3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3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6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9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7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3.8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1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3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5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7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6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9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7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3.4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5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2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5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0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6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9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7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3.8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7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8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3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8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6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9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5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4.0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5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8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3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3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6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9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4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3.8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3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7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1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0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6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9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1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3.9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2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6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7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3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6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9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1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4.4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9.2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3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2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1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6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9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2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4.6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9.5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4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5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9.1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6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9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3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3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0.3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4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4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9.9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7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8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4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0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1.2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9.5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9.3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0.8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7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9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3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2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0.4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4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9.1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0.3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7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9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2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0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9.6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6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7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0.2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7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9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1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2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9.5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4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8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0.0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7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9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0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0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9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9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6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0.0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7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9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0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4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5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2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4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9.7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7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9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3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4.9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1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6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1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9.2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7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9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5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4.3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4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1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2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0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7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9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4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4.7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2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5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5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2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7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9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3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4.9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0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5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4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4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8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9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5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4.2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4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8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5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3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8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9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5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4.2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0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5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4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0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8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9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3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1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2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1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9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8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8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9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3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4.8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8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0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6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7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8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9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5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4.2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1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5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0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6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8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9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3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0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6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1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6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3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8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9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3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5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0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6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2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2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8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9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5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4.8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6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4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0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9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lastRenderedPageBreak/>
        <w:t>8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9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5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4.7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6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5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0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7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8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9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3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6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6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0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8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7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9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9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1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8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1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6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2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9.6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9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8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1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4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9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9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4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9.7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9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8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0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7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2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1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7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9.8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9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8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2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1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7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7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3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3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9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8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0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4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8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2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0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0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9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8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0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2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2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6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8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4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9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8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0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8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2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8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6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6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9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8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3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4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0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0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3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4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9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8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3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3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7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6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2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0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9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8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1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9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1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9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9.7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4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10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8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0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5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8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2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0.4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7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10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8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2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6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9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6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0.5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9.3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10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8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1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4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9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4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0.4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9.1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10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9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0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6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9.0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3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1.2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9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10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9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0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2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9.5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2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0.8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2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10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9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3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5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9.9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3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1.1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6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10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9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2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7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9.1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5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0.8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4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10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9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2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1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4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9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8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8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10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8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4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4.8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4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8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5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3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10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8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4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4.3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3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6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7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9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11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8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1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4.0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7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9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3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9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11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8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1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4.1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8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9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9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4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11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8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3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3.8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7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4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0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9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11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8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2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3.4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5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4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7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0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11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8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1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3.6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4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9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9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0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11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8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2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3.7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0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0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2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2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11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8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5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3.2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2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7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4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8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11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8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4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3.1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1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1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8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0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11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8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2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3.7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7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6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8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7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11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8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4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3.4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0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7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5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9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12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8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4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3.1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0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7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1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2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12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8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0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3.6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9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5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0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6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12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8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0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3.9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1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9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7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4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12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8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1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3.8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5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0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4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9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12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7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-0.0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4.3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5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5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9.0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9.4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12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6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1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4.1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2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0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4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9.0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12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6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2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4.9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9.1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6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9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9.5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12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5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3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4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9.4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5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9.3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9.1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12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5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4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5.9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9.8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9.7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0.6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9.6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12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4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3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6.7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0.89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0.1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1.1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0.6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13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4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6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0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1.87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0.2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0.6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0.9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13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4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.0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7.36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2.6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1.0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1.74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1.4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132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3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.3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8.2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3.5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2.1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3.1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2.2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FF5411" w:rsidRDefault="00FF5411" w:rsidP="00FF5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FF5411">
        <w:rPr>
          <w:rFonts w:ascii="Arial" w:eastAsia="Times New Roman" w:hAnsi="Arial" w:cs="Arial"/>
          <w:color w:val="000000"/>
          <w:sz w:val="24"/>
          <w:szCs w:val="24"/>
        </w:rPr>
        <w:t>13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0.30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2.15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9.3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5.1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3.23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4.08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  <w:t>13.91</w:t>
      </w:r>
      <w:r w:rsidRPr="00FF541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FF5411" w:rsidRPr="00D65043" w:rsidRDefault="00FF5411" w:rsidP="00822E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</w:p>
    <w:p w:rsidR="00DB7FF3" w:rsidRPr="00D65043" w:rsidRDefault="00D65043">
      <w:pPr>
        <w:rPr>
          <w:rFonts w:ascii="Arial" w:hAnsi="Arial" w:cs="Arial"/>
          <w:b/>
          <w:sz w:val="24"/>
          <w:szCs w:val="24"/>
        </w:rPr>
      </w:pPr>
      <w:r w:rsidRPr="00D65043">
        <w:rPr>
          <w:rFonts w:ascii="Arial" w:hAnsi="Arial" w:cs="Arial"/>
          <w:b/>
          <w:sz w:val="24"/>
          <w:szCs w:val="24"/>
        </w:rPr>
        <w:t>Candidate 3</w:t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#RES</w:t>
      </w:r>
      <w:r w:rsidRPr="00D65043">
        <w:rPr>
          <w:rFonts w:ascii="Arial" w:hAnsi="Arial" w:cs="Arial"/>
          <w:color w:val="000000"/>
          <w:sz w:val="24"/>
          <w:szCs w:val="24"/>
        </w:rPr>
        <w:tab/>
        <w:t>SS</w:t>
      </w:r>
      <w:r w:rsidRPr="00D65043">
        <w:rPr>
          <w:rFonts w:ascii="Arial" w:hAnsi="Arial" w:cs="Arial"/>
          <w:color w:val="000000"/>
          <w:sz w:val="24"/>
          <w:szCs w:val="24"/>
        </w:rPr>
        <w:tab/>
        <w:t>SA</w:t>
      </w:r>
      <w:r w:rsidRPr="00D65043">
        <w:rPr>
          <w:rFonts w:ascii="Arial" w:hAnsi="Arial" w:cs="Arial"/>
          <w:color w:val="000000"/>
          <w:sz w:val="24"/>
          <w:szCs w:val="24"/>
        </w:rPr>
        <w:tab/>
        <w:t>COV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FP</w:t>
      </w:r>
      <w:r w:rsidRPr="00D65043">
        <w:rPr>
          <w:rFonts w:ascii="Arial" w:hAnsi="Arial" w:cs="Arial"/>
          <w:color w:val="000000"/>
          <w:sz w:val="24"/>
          <w:szCs w:val="24"/>
        </w:rPr>
        <w:tab/>
        <w:t>RSQ_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RSQ_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RSQ_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RSQ_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RSQ_5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5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2.2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3.7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8.9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8.2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9.4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20.63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5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.3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2.9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7.3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7.5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8.0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9.86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S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6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5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1.8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5.7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5.9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6.9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8.78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S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6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2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6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5.3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5.2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5.3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6.96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6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2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2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4.7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5.7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4.1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5.75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6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2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7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2.9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5.1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4.0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5.94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6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3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5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2.1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3.6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3.4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4.69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6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3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0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1.8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3.5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2.1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2.82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6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3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0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6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4.4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2.1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2.94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1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6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3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7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4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3.7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2.8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3.54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1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6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2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8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4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2.8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3.2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2.61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1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6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0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1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7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3.4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3.1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2.08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1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6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0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0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1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3.8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3.8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3.32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1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6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1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6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8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2.8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5.0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4.10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1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6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1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9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2.0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2.7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5.6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4.51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1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6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1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9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2.2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3.4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5.6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5.35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1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6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2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9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3.5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2.9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6.6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5.38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1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6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1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0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4.0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1.8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6.4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5.62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1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6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0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4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3.5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2.4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4.7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5.15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2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6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1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5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2.0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2.9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4.0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5.11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2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6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1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9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1.4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2.9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4.2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5.00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2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6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1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3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1.7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2.3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3.7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5.54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2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6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2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9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1.8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1.9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2.4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4.93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2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6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3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6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1.7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2.5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1.1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4.25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2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6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4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3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1.1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3.3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2.2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3.59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2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6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4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8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2.5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2.6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2.2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2.71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2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6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4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5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2.5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2.3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1.1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1.80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2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6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3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5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2.2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3.2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1.6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1.74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2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6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0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7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3.1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3.7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2.7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1.79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3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6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2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1.0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3.5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4.6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3.8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1.34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3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6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3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1.3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4.4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5.2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5.7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1.50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3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6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1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1.5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6.7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6.0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5.9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1.75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3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6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0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1.1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5.9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5.2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5.5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1.70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3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6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0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1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3.0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4.2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5.8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82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3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6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0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3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3.3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4.8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4.6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47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3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6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2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5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3.2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2.9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2.7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20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3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6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3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4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1.4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1.4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3.1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93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3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6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2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1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8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1.6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5.7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86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3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6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2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4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9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2.2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5.3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00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4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6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4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2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7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1.0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3.8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1.31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4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7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4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0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2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1.1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3.2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2.17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4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7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4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5.9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0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9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1.6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31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4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7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5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5.3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5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9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1.4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32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lastRenderedPageBreak/>
        <w:t>4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7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7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5.5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2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8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1.6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53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4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7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6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5.9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5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5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1.6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22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4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8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6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5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0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5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2.0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75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4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8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6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5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1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1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2.5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27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4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8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7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5.7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3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0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3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09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4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8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7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6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2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5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1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17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5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8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4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8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4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1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1.1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65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5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8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4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0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6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9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8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55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5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8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6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5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3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4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2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87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5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8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5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8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8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6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2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27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5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8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4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1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9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7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2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03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5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8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3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7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5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7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0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1.26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5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8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5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3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5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9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5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95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5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9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5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3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7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5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5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1.35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5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9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4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2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1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0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3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1.69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5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9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3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0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6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8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2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48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6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9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6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5.2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8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7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7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29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6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9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6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5.4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8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4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5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90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6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9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3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5.6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1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0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5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39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6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9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4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4.8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6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3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0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70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6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9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5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4.5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3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5.4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5.7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23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6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9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4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5.1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8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6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0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97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6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9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4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5.0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1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8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0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17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6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9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7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4.5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7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1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5.4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13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6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9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8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4.7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9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4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5.5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08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6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8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7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5.2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6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6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1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90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7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8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6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5.2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8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7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1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35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7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8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5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4.9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7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4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5.5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85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7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8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3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5.3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5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5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1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04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7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8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1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5.7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9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2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4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24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7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8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2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5.8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1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1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4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67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7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8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3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5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4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1.1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4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1.20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7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8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2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7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1.1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1.9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8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1.41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7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8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1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4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6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4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7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25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7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8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3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7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3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8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8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86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7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8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2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7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0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9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5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55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8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8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0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7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5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0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2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63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8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8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0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5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5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6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8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62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8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8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2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5.7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2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3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4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63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8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9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5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5.0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0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5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1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54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8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9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5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5.2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1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4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2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76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8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9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4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5.0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6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6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1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98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8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9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5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4.3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0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2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4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47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8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9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6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4.0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5.9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0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4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35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8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9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3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4.6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1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6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8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08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8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9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3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4.3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0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1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6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06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lastRenderedPageBreak/>
        <w:t>9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9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6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3.8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5.3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5.6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5.8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91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9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9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4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4.3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5.6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0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6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02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9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9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3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4.6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5.9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3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0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38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9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9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5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4.5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5.7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5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4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57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9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9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5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4.7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5.9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9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3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81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9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9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2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5.2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4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4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3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91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9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9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1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5.7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3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6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5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1.73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9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8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2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5.8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6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4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5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32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9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8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1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0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0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7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8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1.39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9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8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3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5.4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5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4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5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1.09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10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9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4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5.2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3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2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9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1.12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10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9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3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5.1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3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1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4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93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10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9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2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5.0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1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6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3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88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10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9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4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5.7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5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2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9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1.15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10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9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4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5.9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6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3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9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58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10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9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3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5.8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5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0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0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37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10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8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4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0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2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1.2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7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1.75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10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9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6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7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7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1.7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5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2.68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10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9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4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2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0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2.5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9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2.09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10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9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2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2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4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2.0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1.0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1.21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11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9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4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9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9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5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1.5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72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11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9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4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1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7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2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6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1.86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11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9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3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2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1.4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1.1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7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1.19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11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9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3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1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4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0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3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22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11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9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5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5.3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4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5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1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87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11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9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5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4.6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4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0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7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34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11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9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2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4.7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0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5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5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18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11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8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1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5.1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8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5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3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87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11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8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3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4.8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7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5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8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06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11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8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2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4.6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3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7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0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5.93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12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8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2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5.1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8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2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5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73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12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8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3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5.0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9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6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9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06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12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8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5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4.4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7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0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1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5.92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12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8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4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5.1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9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1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1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5.75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12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8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2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5.5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6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8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0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68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12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8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4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5.1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2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4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8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39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12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8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3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5.3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1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1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5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5.93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12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8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0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2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4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7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5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78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12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7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0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4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8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9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7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16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12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7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1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4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7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4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5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6.91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13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6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0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2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8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6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9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65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13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6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0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8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8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7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6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02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13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7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1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3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6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8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3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41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13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6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1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3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9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6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1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56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13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6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2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4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2.1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3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9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74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13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6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2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1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1.3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7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8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64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lastRenderedPageBreak/>
        <w:t>13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6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-0.1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1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2.1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1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6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60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13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6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0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5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4.7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1.2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9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1.25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13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6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2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7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5.3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1.5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1.8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1.98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13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57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75</w:t>
      </w:r>
      <w:r w:rsidRPr="00D65043">
        <w:rPr>
          <w:rFonts w:ascii="Arial" w:hAnsi="Arial" w:cs="Arial"/>
          <w:color w:val="000000"/>
          <w:sz w:val="24"/>
          <w:szCs w:val="24"/>
        </w:rPr>
        <w:tab/>
        <w:t>7.9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4.9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0.8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2.8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2.28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140</w:t>
      </w:r>
      <w:r w:rsidRPr="00D65043">
        <w:rPr>
          <w:rFonts w:ascii="Arial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5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.2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8.4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7.06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2.79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4.5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3.97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  <w:r w:rsidRPr="00D65043">
        <w:rPr>
          <w:rFonts w:ascii="Arial" w:hAnsi="Arial" w:cs="Arial"/>
          <w:color w:val="000000"/>
          <w:sz w:val="24"/>
          <w:szCs w:val="24"/>
        </w:rPr>
        <w:t>14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hAnsi="Arial" w:cs="Arial"/>
          <w:color w:val="000000"/>
          <w:sz w:val="24"/>
          <w:szCs w:val="24"/>
        </w:rPr>
        <w:tab/>
        <w:t>0.54</w:t>
      </w:r>
      <w:r w:rsidRPr="00D65043">
        <w:rPr>
          <w:rFonts w:ascii="Arial" w:hAnsi="Arial" w:cs="Arial"/>
          <w:color w:val="000000"/>
          <w:sz w:val="24"/>
          <w:szCs w:val="24"/>
        </w:rPr>
        <w:tab/>
        <w:t>2.23</w:t>
      </w:r>
      <w:r w:rsidRPr="00D65043">
        <w:rPr>
          <w:rFonts w:ascii="Arial" w:hAnsi="Arial" w:cs="Arial"/>
          <w:color w:val="000000"/>
          <w:sz w:val="24"/>
          <w:szCs w:val="24"/>
        </w:rPr>
        <w:tab/>
        <w:t>9.0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9.12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4.51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6.08</w:t>
      </w:r>
      <w:r w:rsidRPr="00D65043">
        <w:rPr>
          <w:rFonts w:ascii="Arial" w:hAnsi="Arial" w:cs="Arial"/>
          <w:color w:val="000000"/>
          <w:sz w:val="24"/>
          <w:szCs w:val="24"/>
        </w:rPr>
        <w:tab/>
        <w:t>15.35</w:t>
      </w:r>
      <w:r w:rsidRPr="00D65043">
        <w:rPr>
          <w:rFonts w:ascii="Arial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</w:p>
    <w:p w:rsidR="00D65043" w:rsidRPr="00D65043" w:rsidRDefault="00D65043" w:rsidP="00D65043">
      <w:pPr>
        <w:pStyle w:val="HTMLPreformatted"/>
        <w:rPr>
          <w:rFonts w:ascii="Arial" w:hAnsi="Arial" w:cs="Arial"/>
          <w:b/>
          <w:color w:val="000000"/>
          <w:sz w:val="24"/>
          <w:szCs w:val="24"/>
        </w:rPr>
      </w:pPr>
      <w:r w:rsidRPr="00D65043">
        <w:rPr>
          <w:rFonts w:ascii="Arial" w:hAnsi="Arial" w:cs="Arial"/>
          <w:b/>
          <w:color w:val="000000"/>
          <w:sz w:val="24"/>
          <w:szCs w:val="24"/>
        </w:rPr>
        <w:t>Candidate 4</w:t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#RES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SS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SA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OV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FP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RSQ_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RSQ_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RSQ_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RSQ_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RSQ_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.8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5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5.1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23.8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6.2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20.9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6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8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22.8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1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8.7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2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2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2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21.4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2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7.8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1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8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9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20.2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8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7.3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5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3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6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3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9.9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4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6.1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5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7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1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8.9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8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2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6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6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8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7.5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6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2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7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9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3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6.9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8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7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6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4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5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7.6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0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4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6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8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2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7.4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2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2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6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7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2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6.2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6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3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6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0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2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6.2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8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7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5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9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0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6.3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9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7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4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0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0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5.4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8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2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4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5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6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5.0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5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6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3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7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7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5.8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1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5.2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0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0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3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6.6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3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6.5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0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0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8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6.3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6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6.3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0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2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9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9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6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5.4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2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0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8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8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9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0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4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2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0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0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7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0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0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9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2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0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3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2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0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5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3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2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1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8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2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0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4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7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2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3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7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3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3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8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5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2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2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3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9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8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5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4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2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1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1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6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8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3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4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2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1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0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0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2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3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2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2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0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7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4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3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1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0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2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1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3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1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1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9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5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3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1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3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0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6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8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7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3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5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3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8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2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5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7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3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5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1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6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7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5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4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3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3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4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0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0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7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8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lastRenderedPageBreak/>
        <w:t>3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2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5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1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5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7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7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3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3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3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2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9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7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4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3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2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2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6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8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6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4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3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1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2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3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9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6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0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3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3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1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2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0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6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8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3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2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5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0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2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0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1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4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0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0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9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9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2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1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4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0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5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9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5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2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4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4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1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3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6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2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8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7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4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4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2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7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8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2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6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4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4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3.6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8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5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3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6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4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3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3.8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4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5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9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6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4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4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1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1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3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8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6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4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6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3.8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5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0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4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5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4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5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3.5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8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8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6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7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4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5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3.6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4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7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0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1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5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7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0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1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6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0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4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5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7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3.7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5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6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6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8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5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7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3.6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1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4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9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9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5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7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1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7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6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6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2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5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7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6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5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6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5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3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5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4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4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4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6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1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7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5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2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6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2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9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3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8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5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2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2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4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3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2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6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5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1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1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7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6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0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2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5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1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4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4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3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5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9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6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1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6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5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6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7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3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6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4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7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0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1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7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6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6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6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3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6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7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7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7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6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5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0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6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0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8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4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6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4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9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2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2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7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0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6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7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9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7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8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6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7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6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6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8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7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9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0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1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6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4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4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0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4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3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5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6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4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1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5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2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2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1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6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5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3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0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1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8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1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7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4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8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3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8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7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2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7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3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5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7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8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4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5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7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5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0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2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6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9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8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7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6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8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8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0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8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1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7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3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5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4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4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4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2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7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1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9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7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4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8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6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7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1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7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4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8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1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5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7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3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8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5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4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7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2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7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3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0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2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2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6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5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7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2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9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1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0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8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5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lastRenderedPageBreak/>
        <w:t>8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1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7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1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6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1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8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8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0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0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6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7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2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3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8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0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9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7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0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1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1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8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0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4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4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4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0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6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8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1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6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9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2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7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2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8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0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7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2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1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8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1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8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0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8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6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6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0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0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8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1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7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6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9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0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3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8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0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4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5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9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2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4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8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0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1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9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6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3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1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9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0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9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5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3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1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1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9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3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3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0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7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0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6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9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2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4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6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0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2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4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9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2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5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1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2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4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5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9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1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8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3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4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3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3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9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2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0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8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5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6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0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9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1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6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1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9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1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7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9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0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7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9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8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8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7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9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1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0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2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5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1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9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9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0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3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3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6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9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3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0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2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8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4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1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2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3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0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3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7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2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8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0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8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0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2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7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2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8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8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7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0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1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2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3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9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5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2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0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2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3.9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8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9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3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5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0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4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3.9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6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9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4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0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0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3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3.9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0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0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3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6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0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2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3.7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6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2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0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6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0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5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3.4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1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3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1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7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0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5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3.5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8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2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2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3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1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3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3.8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1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5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3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5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1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4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3.7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7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9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1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1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1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4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3.6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8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9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3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1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1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1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0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8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2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6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0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1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0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2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9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5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6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3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1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1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3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1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0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5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5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1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2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4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2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4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1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3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1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0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7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6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1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8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2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1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0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1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8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1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2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3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1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2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7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5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8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3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2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2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2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9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8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3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4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8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2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2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9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4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6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4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1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2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3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4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6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2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1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6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2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4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2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7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3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7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9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2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4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6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4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1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7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1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2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1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4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8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9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6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2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lastRenderedPageBreak/>
        <w:t>12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0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6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1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0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7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8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2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2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5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2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6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9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5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2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2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3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8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2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5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6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2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0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3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1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2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3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8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3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1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5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4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3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9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6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3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1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3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1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9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8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2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3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3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2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8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5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8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9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3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1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5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2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8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0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1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3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3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7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5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9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9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1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3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4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7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3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5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2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1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3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3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8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2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7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6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2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3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2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1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1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4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0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7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3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5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3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2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7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9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7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3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4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2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4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9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7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5.4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4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2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0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7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0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7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5.3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4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1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8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7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6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6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2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4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3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9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7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2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1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2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4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2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9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0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6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0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7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4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2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1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9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0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3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0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4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4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2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7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8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6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4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4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6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6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5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6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0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9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4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5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8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5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1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0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3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4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5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2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9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5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5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4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4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6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3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6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3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9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5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5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6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0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8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9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4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1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5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5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7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1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1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6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8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5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4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6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0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3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0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7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5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5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6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8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9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3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0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5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6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9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8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7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2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6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5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4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3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2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4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0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7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5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3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8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0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3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8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3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5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4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0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6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8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4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5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5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3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3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7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5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8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9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5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1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2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4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3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5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1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6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2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4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0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4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0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5.1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6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1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6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2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8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1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4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6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5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2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9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7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3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4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5.7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6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5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8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4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1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5.9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7.0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6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5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7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6.3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3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8.2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7.8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6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4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.2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4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8.4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0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20.2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9.3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6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4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.8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9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20.6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5.5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22.7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21.1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</w:p>
    <w:p w:rsidR="00D65043" w:rsidRPr="00D65043" w:rsidRDefault="00D65043" w:rsidP="00D65043">
      <w:pPr>
        <w:pStyle w:val="HTMLPreformatted"/>
        <w:rPr>
          <w:rFonts w:ascii="Arial" w:hAnsi="Arial" w:cs="Arial"/>
          <w:color w:val="000000"/>
          <w:sz w:val="24"/>
          <w:szCs w:val="24"/>
        </w:rPr>
      </w:pPr>
    </w:p>
    <w:p w:rsidR="00D65043" w:rsidRPr="00D65043" w:rsidRDefault="00D65043">
      <w:pPr>
        <w:rPr>
          <w:rFonts w:ascii="Arial" w:hAnsi="Arial" w:cs="Arial"/>
          <w:b/>
          <w:sz w:val="24"/>
          <w:szCs w:val="24"/>
        </w:rPr>
      </w:pPr>
      <w:r w:rsidRPr="00D65043">
        <w:rPr>
          <w:rFonts w:ascii="Arial" w:hAnsi="Arial" w:cs="Arial"/>
          <w:b/>
          <w:sz w:val="24"/>
          <w:szCs w:val="24"/>
        </w:rPr>
        <w:t>Candidate 5</w:t>
      </w:r>
    </w:p>
    <w:p w:rsidR="00D65043" w:rsidRPr="00D65043" w:rsidRDefault="00D65043">
      <w:pPr>
        <w:rPr>
          <w:rFonts w:ascii="Arial" w:hAnsi="Arial" w:cs="Arial"/>
          <w:sz w:val="24"/>
          <w:szCs w:val="24"/>
        </w:rPr>
      </w:pP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lastRenderedPageBreak/>
        <w:t>#RES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SS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SA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OV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FP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RSQ_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RSQ_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RSQ_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RSQ_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RSQ_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5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.7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4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20.1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8.9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23.6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5.5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6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8.1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7.5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21.9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2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1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7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8.1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7.1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20.8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5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2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0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7.4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6.3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9.1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6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4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7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6.0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6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8.0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8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6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2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5.4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3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7.0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2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7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5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5.0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2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5.6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1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8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0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3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1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2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4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8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8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0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0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2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4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8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6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9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4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1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8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7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1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0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4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9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1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7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0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1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3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1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7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7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0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0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4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1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4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6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1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0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3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5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0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6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2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3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3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0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2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4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5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3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3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5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4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1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8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5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1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2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7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1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0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5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6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4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4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0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9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1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5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7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6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2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0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8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3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7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5.1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9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2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1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7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1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5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5.7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8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2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1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4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9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9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9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1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2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2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0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1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8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6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2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2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4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5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1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4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5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7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2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3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8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1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3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3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5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2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1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2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2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0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9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5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2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1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1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4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2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3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3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2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0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3.8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1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6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0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7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2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2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3.7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8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7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8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4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3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2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3.8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1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6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9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9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3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6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3.7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4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3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7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6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3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6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3.6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9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2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5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9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3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4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3.7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4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2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5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3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3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2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3.9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0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3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7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9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3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4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0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3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9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8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3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3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3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1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1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1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9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1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3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1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2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5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5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0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8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3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2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6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1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6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4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9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3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1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0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9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0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7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2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4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0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9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9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9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2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5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4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0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1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2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3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4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5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4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1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7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5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9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2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1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4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4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1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1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9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0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5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4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4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4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8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2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1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5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4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3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8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8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5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1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5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lastRenderedPageBreak/>
        <w:t>4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4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5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4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4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5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2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4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6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0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9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3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5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6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4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5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6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6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2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5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5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4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5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8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8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5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3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2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5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7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3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0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4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3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4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5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8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4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0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1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2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5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5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7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9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0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0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2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0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5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7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9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8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3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3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9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5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6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7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5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3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0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9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5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4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0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1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3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6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1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5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3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2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4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9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2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6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5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3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3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5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3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4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0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5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2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4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8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2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0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3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5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2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1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5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8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2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0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6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3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2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0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6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0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1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6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5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9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1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0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5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4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6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7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5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4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6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0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2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6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6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4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1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8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8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8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6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5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4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2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3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9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1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6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7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2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6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7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5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5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6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6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3.9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9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5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4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3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6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4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0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5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0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6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5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6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5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1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7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1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5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8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6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6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3.8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9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7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4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7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7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4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3.6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2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6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6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7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7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4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3.9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2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3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1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6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7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9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5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3.9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8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7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9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4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7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5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3.6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9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4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7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6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7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3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3.7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8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2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3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0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7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2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1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5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6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7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9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7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1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1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8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7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9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4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7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3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0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5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6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6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0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7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3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3.8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4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0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1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4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7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2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3.7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7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0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8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0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8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2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3.5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6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0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2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2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8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0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3.7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1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3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0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5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8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0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3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7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1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1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4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8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2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3.8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3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6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7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3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8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1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1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7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7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5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1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8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0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3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4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7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5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4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8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0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0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7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7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5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9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8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0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5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6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7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1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5.0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8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0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2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1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2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2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5.5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8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2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3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5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5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4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7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9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2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2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9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1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3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1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9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0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4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9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1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3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0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lastRenderedPageBreak/>
        <w:t>9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0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9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5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5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1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6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9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1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6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0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6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1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1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9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1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8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9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2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3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7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9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1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3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6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3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9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4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9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2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1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9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0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4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3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9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5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1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5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9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5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2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9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5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0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9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9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1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8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9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3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8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8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7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5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3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0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5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8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1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7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2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0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0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6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6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6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3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5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3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0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4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5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1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7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2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2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0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3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5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9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5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4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1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0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4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7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7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0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0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8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0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5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3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2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7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9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0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0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3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8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3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2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7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9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0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3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1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3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0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6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7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0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4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6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9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4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3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0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0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6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2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2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9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1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3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1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8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4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8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3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3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0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2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1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3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0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3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3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8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8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1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5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4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7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8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2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9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1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6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5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6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5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0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9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1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3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0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9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0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8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7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1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2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9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2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5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7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4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1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3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4.9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8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4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8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2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1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1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4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9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7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8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0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1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0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5.8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0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8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5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8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1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1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5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7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6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8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3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2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3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5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4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9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5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1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2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5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6.5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2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1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9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9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2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7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3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1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5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4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9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4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2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4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6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4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7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5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1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2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7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7.6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6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1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4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4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2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7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1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8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7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5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1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2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6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7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7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0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5.7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2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2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6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1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3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9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5.6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8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2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6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3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8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0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5.6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8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2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2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5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0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2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5.4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7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3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4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4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5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7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5.6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4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3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5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2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3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3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5.4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2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3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5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7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3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3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9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6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3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6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5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1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7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5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5.1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2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3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5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6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2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5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4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5.2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4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3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5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6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3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8.9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5.3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5.3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1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3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5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5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0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9.5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6.8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5.7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1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3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5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2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0.8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2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8.0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6.5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4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lastRenderedPageBreak/>
        <w:t>138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5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-0.1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3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4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8.6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5.8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2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3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B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5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1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2.0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1.9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9.8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6.1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6.1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4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H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5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.12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05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4.16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21.5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7.99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7.40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</w:r>
    </w:p>
    <w:p w:rsidR="00D65043" w:rsidRPr="00D65043" w:rsidRDefault="00D65043" w:rsidP="00D65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65043">
        <w:rPr>
          <w:rFonts w:ascii="Arial" w:eastAsia="Times New Roman" w:hAnsi="Arial" w:cs="Arial"/>
          <w:color w:val="000000"/>
          <w:sz w:val="24"/>
          <w:szCs w:val="24"/>
        </w:rPr>
        <w:t>14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C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E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0.51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.7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3.7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5.23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22.64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9.17</w:t>
      </w:r>
      <w:r w:rsidRPr="00D65043">
        <w:rPr>
          <w:rFonts w:ascii="Arial" w:eastAsia="Times New Roman" w:hAnsi="Arial" w:cs="Arial"/>
          <w:color w:val="000000"/>
          <w:sz w:val="24"/>
          <w:szCs w:val="24"/>
        </w:rPr>
        <w:tab/>
        <w:t>18.29</w:t>
      </w:r>
      <w:r w:rsidRPr="00D65043">
        <w:rPr>
          <w:rFonts w:ascii="Courier New" w:eastAsia="Times New Roman" w:hAnsi="Courier New" w:cs="Courier New"/>
          <w:color w:val="000000"/>
          <w:sz w:val="20"/>
          <w:szCs w:val="20"/>
        </w:rPr>
        <w:tab/>
      </w:r>
    </w:p>
    <w:p w:rsidR="00D65043" w:rsidRDefault="00D65043"/>
    <w:p w:rsidR="000B3E1E" w:rsidRDefault="000B3E1E"/>
    <w:sectPr w:rsidR="000B3E1E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25A2D" w:rsidRDefault="00125A2D" w:rsidP="00A01A86">
      <w:pPr>
        <w:spacing w:after="0" w:line="240" w:lineRule="auto"/>
      </w:pPr>
      <w:r>
        <w:separator/>
      </w:r>
    </w:p>
  </w:endnote>
  <w:endnote w:type="continuationSeparator" w:id="0">
    <w:p w:rsidR="00125A2D" w:rsidRDefault="00125A2D" w:rsidP="00A01A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25A2D" w:rsidRDefault="00125A2D" w:rsidP="00A01A86">
      <w:pPr>
        <w:spacing w:after="0" w:line="240" w:lineRule="auto"/>
      </w:pPr>
      <w:r>
        <w:separator/>
      </w:r>
    </w:p>
  </w:footnote>
  <w:footnote w:type="continuationSeparator" w:id="0">
    <w:p w:rsidR="00125A2D" w:rsidRDefault="00125A2D" w:rsidP="00A01A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01A86" w:rsidRDefault="00A01A86" w:rsidP="00A01A86">
    <w:pPr>
      <w:pStyle w:val="Header"/>
      <w:jc w:val="right"/>
    </w:pPr>
    <w:r>
      <w:t>Mehta et al., 2019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1265B4"/>
    <w:multiLevelType w:val="multilevel"/>
    <w:tmpl w:val="0DFA7B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2EEB"/>
    <w:rsid w:val="000718F0"/>
    <w:rsid w:val="000B3E1E"/>
    <w:rsid w:val="00122519"/>
    <w:rsid w:val="00125A2D"/>
    <w:rsid w:val="00145C2E"/>
    <w:rsid w:val="00222823"/>
    <w:rsid w:val="002B3B72"/>
    <w:rsid w:val="00302F34"/>
    <w:rsid w:val="003233D8"/>
    <w:rsid w:val="003969FD"/>
    <w:rsid w:val="003C1FB6"/>
    <w:rsid w:val="004177FE"/>
    <w:rsid w:val="00436B5F"/>
    <w:rsid w:val="00482DB5"/>
    <w:rsid w:val="006016F9"/>
    <w:rsid w:val="006078A5"/>
    <w:rsid w:val="006B5434"/>
    <w:rsid w:val="0076174B"/>
    <w:rsid w:val="00794BA0"/>
    <w:rsid w:val="00796021"/>
    <w:rsid w:val="007C088A"/>
    <w:rsid w:val="007C4226"/>
    <w:rsid w:val="007F168C"/>
    <w:rsid w:val="00822EEB"/>
    <w:rsid w:val="00826744"/>
    <w:rsid w:val="009D33BA"/>
    <w:rsid w:val="009F0C2C"/>
    <w:rsid w:val="00A01A86"/>
    <w:rsid w:val="00BF1A11"/>
    <w:rsid w:val="00BF7E87"/>
    <w:rsid w:val="00C0413F"/>
    <w:rsid w:val="00CF0AE4"/>
    <w:rsid w:val="00D65043"/>
    <w:rsid w:val="00D76723"/>
    <w:rsid w:val="00DB7FF3"/>
    <w:rsid w:val="00DE099D"/>
    <w:rsid w:val="00E3110E"/>
    <w:rsid w:val="00F01CAE"/>
    <w:rsid w:val="00F35CB4"/>
    <w:rsid w:val="00FC6E3A"/>
    <w:rsid w:val="00FF5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2A3FF7-5ADA-4CB9-928E-2B8184DD6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302F34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22E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22EEB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0B3E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302F34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302F34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222823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A01A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1A86"/>
  </w:style>
  <w:style w:type="paragraph" w:styleId="Footer">
    <w:name w:val="footer"/>
    <w:basedOn w:val="Normal"/>
    <w:link w:val="FooterChar"/>
    <w:uiPriority w:val="99"/>
    <w:unhideWhenUsed/>
    <w:rsid w:val="00A01A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1A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70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9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3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6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4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3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6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0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7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8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5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5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5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3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3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8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5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0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0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7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6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3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5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9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9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2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3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3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7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7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1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9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1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7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3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1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8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7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0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5232</Words>
  <Characters>29829</Characters>
  <Application>Microsoft Office Word</Application>
  <DocSecurity>0</DocSecurity>
  <Lines>248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ayton</Company>
  <LinksUpToDate>false</LinksUpToDate>
  <CharactersWithSpaces>34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culty/Staff</dc:creator>
  <cp:keywords/>
  <dc:description/>
  <cp:lastModifiedBy>Faculty/Staff</cp:lastModifiedBy>
  <cp:revision>3</cp:revision>
  <dcterms:created xsi:type="dcterms:W3CDTF">2019-07-05T18:19:00Z</dcterms:created>
  <dcterms:modified xsi:type="dcterms:W3CDTF">2019-07-10T22:31:00Z</dcterms:modified>
</cp:coreProperties>
</file>